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777" w:rsidRPr="00553D16" w:rsidRDefault="006D1E20" w:rsidP="003F5777">
      <w:pPr>
        <w:jc w:val="center"/>
        <w:rPr>
          <w:smallCaps/>
        </w:rPr>
      </w:pPr>
      <w:bookmarkStart w:id="0" w:name="_GoBack"/>
      <w:bookmarkEnd w:id="0"/>
      <w:proofErr w:type="gramStart"/>
      <w:r>
        <w:rPr>
          <w:smallCaps/>
        </w:rPr>
        <w:t>Additional  file</w:t>
      </w:r>
      <w:proofErr w:type="gramEnd"/>
      <w:r>
        <w:rPr>
          <w:smallCaps/>
        </w:rPr>
        <w:t xml:space="preserve"> 1</w:t>
      </w:r>
    </w:p>
    <w:p w:rsidR="003F5777" w:rsidRPr="00553D16" w:rsidRDefault="003F5777" w:rsidP="003F5777">
      <w:pPr>
        <w:rPr>
          <w:b/>
        </w:rPr>
      </w:pPr>
    </w:p>
    <w:p w:rsidR="006D1E20" w:rsidRPr="00070A9B" w:rsidRDefault="003F5777" w:rsidP="006D1E20">
      <w:pPr>
        <w:jc w:val="center"/>
        <w:rPr>
          <w:sz w:val="22"/>
          <w:szCs w:val="22"/>
        </w:rPr>
      </w:pPr>
      <w:r w:rsidRPr="00070A9B">
        <w:rPr>
          <w:b/>
        </w:rPr>
        <w:t xml:space="preserve">Table: </w:t>
      </w:r>
      <w:r w:rsidR="006D1E20" w:rsidRPr="00070A9B">
        <w:rPr>
          <w:b/>
        </w:rPr>
        <w:br/>
      </w:r>
      <w:r w:rsidR="006D1E20" w:rsidRPr="00070A9B">
        <w:rPr>
          <w:sz w:val="22"/>
          <w:szCs w:val="22"/>
        </w:rPr>
        <w:t>Classification of the patients in the three studies of their own health status on the EQ-5D-3L.</w:t>
      </w:r>
    </w:p>
    <w:p w:rsidR="003F5777" w:rsidRPr="00553D16" w:rsidRDefault="003F5777" w:rsidP="006D1E20">
      <w:pPr>
        <w:jc w:val="center"/>
      </w:pPr>
    </w:p>
    <w:tbl>
      <w:tblPr>
        <w:tblpPr w:leftFromText="180" w:rightFromText="180" w:vertAnchor="page" w:horzAnchor="margin" w:tblpXSpec="center" w:tblpY="2476"/>
        <w:tblW w:w="0" w:type="auto"/>
        <w:tblLook w:val="04A0" w:firstRow="1" w:lastRow="0" w:firstColumn="1" w:lastColumn="0" w:noHBand="0" w:noVBand="1"/>
      </w:tblPr>
      <w:tblGrid>
        <w:gridCol w:w="2582"/>
        <w:gridCol w:w="1083"/>
        <w:gridCol w:w="872"/>
        <w:gridCol w:w="937"/>
      </w:tblGrid>
      <w:tr w:rsidR="003F5777" w:rsidRPr="00553D16" w:rsidTr="007007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777" w:rsidRPr="00553D16" w:rsidRDefault="003F5777" w:rsidP="00700754">
            <w:pPr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EQ-5D-3L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777" w:rsidRPr="00553D16" w:rsidRDefault="003F5777" w:rsidP="00700754">
            <w:pPr>
              <w:tabs>
                <w:tab w:val="left" w:pos="386"/>
                <w:tab w:val="left" w:pos="897"/>
                <w:tab w:val="left" w:pos="1531"/>
                <w:tab w:val="left" w:pos="2211"/>
                <w:tab w:val="left" w:pos="2608"/>
                <w:tab w:val="left" w:pos="2892"/>
                <w:tab w:val="left" w:pos="3175"/>
                <w:tab w:val="left" w:pos="3628"/>
              </w:tabs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 xml:space="preserve">Radboud </w:t>
            </w:r>
          </w:p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 xml:space="preserve">MST </w:t>
            </w:r>
          </w:p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 xml:space="preserve">UMCG </w:t>
            </w:r>
            <w:r w:rsidRPr="00553D16">
              <w:rPr>
                <w:rFonts w:eastAsia="MS Mincho"/>
                <w:lang w:eastAsia="ja-JP"/>
              </w:rPr>
              <w:br/>
              <w:t>(n=53)</w:t>
            </w:r>
          </w:p>
        </w:tc>
      </w:tr>
      <w:tr w:rsidR="003F5777" w:rsidRPr="00553D16" w:rsidTr="00700754">
        <w:tc>
          <w:tcPr>
            <w:tcW w:w="0" w:type="auto"/>
            <w:tcBorders>
              <w:top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1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9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11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4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1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6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7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1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2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21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21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2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5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2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5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4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4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13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21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221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22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1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5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1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5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1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2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2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0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6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2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23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23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3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132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1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1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2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4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22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23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23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233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3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3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3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33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2233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21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22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2222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321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3221</w:t>
            </w: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  <w:tr w:rsidR="003F5777" w:rsidRPr="00553D16" w:rsidTr="00700754">
        <w:tc>
          <w:tcPr>
            <w:tcW w:w="0" w:type="auto"/>
            <w:tcBorders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332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5777" w:rsidRPr="00553D16" w:rsidRDefault="003F5777" w:rsidP="00700754">
            <w:pPr>
              <w:jc w:val="right"/>
              <w:rPr>
                <w:rFonts w:eastAsia="MS Mincho"/>
                <w:lang w:eastAsia="ja-JP"/>
              </w:rPr>
            </w:pPr>
            <w:r w:rsidRPr="00553D16">
              <w:rPr>
                <w:rFonts w:eastAsia="MS Mincho"/>
                <w:lang w:eastAsia="ja-JP"/>
              </w:rPr>
              <w:t>1</w:t>
            </w:r>
          </w:p>
        </w:tc>
      </w:tr>
    </w:tbl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b/>
        </w:rPr>
      </w:pPr>
    </w:p>
    <w:p w:rsidR="003F5777" w:rsidRPr="00553D16" w:rsidRDefault="003F5777" w:rsidP="003F5777">
      <w:pPr>
        <w:rPr>
          <w:smallCaps/>
        </w:rPr>
      </w:pPr>
    </w:p>
    <w:sectPr w:rsidR="003F5777" w:rsidRPr="00553D16" w:rsidSect="006D1E2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5777"/>
    <w:rsid w:val="00000EB5"/>
    <w:rsid w:val="00001162"/>
    <w:rsid w:val="000019B3"/>
    <w:rsid w:val="00003A72"/>
    <w:rsid w:val="0000460F"/>
    <w:rsid w:val="0000513A"/>
    <w:rsid w:val="00005649"/>
    <w:rsid w:val="00005C63"/>
    <w:rsid w:val="00006552"/>
    <w:rsid w:val="00010B16"/>
    <w:rsid w:val="0001281F"/>
    <w:rsid w:val="00014482"/>
    <w:rsid w:val="00022241"/>
    <w:rsid w:val="0002501F"/>
    <w:rsid w:val="000255B0"/>
    <w:rsid w:val="00025A42"/>
    <w:rsid w:val="00025AC9"/>
    <w:rsid w:val="00025CE3"/>
    <w:rsid w:val="00026014"/>
    <w:rsid w:val="000338AD"/>
    <w:rsid w:val="00040037"/>
    <w:rsid w:val="00044B00"/>
    <w:rsid w:val="00046080"/>
    <w:rsid w:val="00050018"/>
    <w:rsid w:val="00051B88"/>
    <w:rsid w:val="00053E04"/>
    <w:rsid w:val="0005559B"/>
    <w:rsid w:val="00056111"/>
    <w:rsid w:val="00057865"/>
    <w:rsid w:val="000603C6"/>
    <w:rsid w:val="00062D77"/>
    <w:rsid w:val="00064051"/>
    <w:rsid w:val="00064BA1"/>
    <w:rsid w:val="000652DB"/>
    <w:rsid w:val="000669A9"/>
    <w:rsid w:val="00067FD3"/>
    <w:rsid w:val="00070A9B"/>
    <w:rsid w:val="00071973"/>
    <w:rsid w:val="00072CAC"/>
    <w:rsid w:val="00075B72"/>
    <w:rsid w:val="00075DBD"/>
    <w:rsid w:val="00075DD1"/>
    <w:rsid w:val="00076E70"/>
    <w:rsid w:val="000770F9"/>
    <w:rsid w:val="000778AA"/>
    <w:rsid w:val="00080DC3"/>
    <w:rsid w:val="0008168B"/>
    <w:rsid w:val="00082665"/>
    <w:rsid w:val="00082D32"/>
    <w:rsid w:val="000834B9"/>
    <w:rsid w:val="00083B97"/>
    <w:rsid w:val="00085027"/>
    <w:rsid w:val="00091209"/>
    <w:rsid w:val="000912BC"/>
    <w:rsid w:val="00091E06"/>
    <w:rsid w:val="00092348"/>
    <w:rsid w:val="000963B0"/>
    <w:rsid w:val="00097890"/>
    <w:rsid w:val="000A2832"/>
    <w:rsid w:val="000A33F6"/>
    <w:rsid w:val="000A5A19"/>
    <w:rsid w:val="000A6226"/>
    <w:rsid w:val="000A6C12"/>
    <w:rsid w:val="000A7A06"/>
    <w:rsid w:val="000B119C"/>
    <w:rsid w:val="000B4748"/>
    <w:rsid w:val="000B7C74"/>
    <w:rsid w:val="000C15CF"/>
    <w:rsid w:val="000C1A07"/>
    <w:rsid w:val="000C644B"/>
    <w:rsid w:val="000C6FA7"/>
    <w:rsid w:val="000C74CC"/>
    <w:rsid w:val="000C7EFE"/>
    <w:rsid w:val="000D01C2"/>
    <w:rsid w:val="000D07CB"/>
    <w:rsid w:val="000D257F"/>
    <w:rsid w:val="000D3755"/>
    <w:rsid w:val="000D3D29"/>
    <w:rsid w:val="000D4D8E"/>
    <w:rsid w:val="000D7283"/>
    <w:rsid w:val="000D7D7B"/>
    <w:rsid w:val="000E09BB"/>
    <w:rsid w:val="000E2DDF"/>
    <w:rsid w:val="000E30AC"/>
    <w:rsid w:val="000E35AC"/>
    <w:rsid w:val="000E4FF2"/>
    <w:rsid w:val="000E79AD"/>
    <w:rsid w:val="000F04E6"/>
    <w:rsid w:val="000F0975"/>
    <w:rsid w:val="000F2A8F"/>
    <w:rsid w:val="000F4188"/>
    <w:rsid w:val="000F4D1F"/>
    <w:rsid w:val="000F558E"/>
    <w:rsid w:val="000F6F90"/>
    <w:rsid w:val="00100F5E"/>
    <w:rsid w:val="001018C8"/>
    <w:rsid w:val="001023DA"/>
    <w:rsid w:val="00102964"/>
    <w:rsid w:val="001035AE"/>
    <w:rsid w:val="00105B28"/>
    <w:rsid w:val="00107F63"/>
    <w:rsid w:val="001116C3"/>
    <w:rsid w:val="00111D34"/>
    <w:rsid w:val="00116C89"/>
    <w:rsid w:val="0011789F"/>
    <w:rsid w:val="00117D01"/>
    <w:rsid w:val="0012240A"/>
    <w:rsid w:val="001228CE"/>
    <w:rsid w:val="0012303B"/>
    <w:rsid w:val="0012385C"/>
    <w:rsid w:val="00124041"/>
    <w:rsid w:val="00124CF9"/>
    <w:rsid w:val="00126F56"/>
    <w:rsid w:val="00127C70"/>
    <w:rsid w:val="001323FB"/>
    <w:rsid w:val="00134C83"/>
    <w:rsid w:val="00135432"/>
    <w:rsid w:val="001366DE"/>
    <w:rsid w:val="0014358E"/>
    <w:rsid w:val="001455E0"/>
    <w:rsid w:val="001525E3"/>
    <w:rsid w:val="00152A85"/>
    <w:rsid w:val="00154111"/>
    <w:rsid w:val="00156164"/>
    <w:rsid w:val="001568B0"/>
    <w:rsid w:val="00156A9A"/>
    <w:rsid w:val="00156E8E"/>
    <w:rsid w:val="00157EF2"/>
    <w:rsid w:val="0016000E"/>
    <w:rsid w:val="0016352B"/>
    <w:rsid w:val="00166073"/>
    <w:rsid w:val="00170E86"/>
    <w:rsid w:val="001718B3"/>
    <w:rsid w:val="00171A01"/>
    <w:rsid w:val="001729D3"/>
    <w:rsid w:val="00173C9C"/>
    <w:rsid w:val="001740A1"/>
    <w:rsid w:val="00174D8A"/>
    <w:rsid w:val="00175356"/>
    <w:rsid w:val="00175F49"/>
    <w:rsid w:val="00176ECF"/>
    <w:rsid w:val="00180699"/>
    <w:rsid w:val="0018079D"/>
    <w:rsid w:val="001838C6"/>
    <w:rsid w:val="0019248B"/>
    <w:rsid w:val="00192D31"/>
    <w:rsid w:val="00196533"/>
    <w:rsid w:val="00196BB9"/>
    <w:rsid w:val="00196E84"/>
    <w:rsid w:val="001A1786"/>
    <w:rsid w:val="001A24B6"/>
    <w:rsid w:val="001A3A16"/>
    <w:rsid w:val="001A689D"/>
    <w:rsid w:val="001A6DC4"/>
    <w:rsid w:val="001A750C"/>
    <w:rsid w:val="001B0A43"/>
    <w:rsid w:val="001B1958"/>
    <w:rsid w:val="001B354F"/>
    <w:rsid w:val="001B49A5"/>
    <w:rsid w:val="001B6F9F"/>
    <w:rsid w:val="001B7183"/>
    <w:rsid w:val="001C1000"/>
    <w:rsid w:val="001C203D"/>
    <w:rsid w:val="001C3D1C"/>
    <w:rsid w:val="001C59E8"/>
    <w:rsid w:val="001C5A74"/>
    <w:rsid w:val="001C7B04"/>
    <w:rsid w:val="001D14A0"/>
    <w:rsid w:val="001D1DE9"/>
    <w:rsid w:val="001D292F"/>
    <w:rsid w:val="001D41FC"/>
    <w:rsid w:val="001D425F"/>
    <w:rsid w:val="001D53B1"/>
    <w:rsid w:val="001D5E3B"/>
    <w:rsid w:val="001D6269"/>
    <w:rsid w:val="001D637C"/>
    <w:rsid w:val="001E14EE"/>
    <w:rsid w:val="001E3880"/>
    <w:rsid w:val="001E3C56"/>
    <w:rsid w:val="001E74CE"/>
    <w:rsid w:val="001E7636"/>
    <w:rsid w:val="001F41F8"/>
    <w:rsid w:val="001F5A34"/>
    <w:rsid w:val="001F6B44"/>
    <w:rsid w:val="0020015A"/>
    <w:rsid w:val="0020068D"/>
    <w:rsid w:val="0020093E"/>
    <w:rsid w:val="0020165B"/>
    <w:rsid w:val="00201D03"/>
    <w:rsid w:val="0020357E"/>
    <w:rsid w:val="00204AB3"/>
    <w:rsid w:val="00206322"/>
    <w:rsid w:val="002067C1"/>
    <w:rsid w:val="002070E6"/>
    <w:rsid w:val="00207290"/>
    <w:rsid w:val="00207C3E"/>
    <w:rsid w:val="00210801"/>
    <w:rsid w:val="0021085C"/>
    <w:rsid w:val="00212087"/>
    <w:rsid w:val="00213C41"/>
    <w:rsid w:val="0021608D"/>
    <w:rsid w:val="0021736B"/>
    <w:rsid w:val="00220599"/>
    <w:rsid w:val="002225A2"/>
    <w:rsid w:val="00223019"/>
    <w:rsid w:val="00227B7E"/>
    <w:rsid w:val="002300D0"/>
    <w:rsid w:val="00230510"/>
    <w:rsid w:val="00230721"/>
    <w:rsid w:val="00232C9E"/>
    <w:rsid w:val="002344D7"/>
    <w:rsid w:val="00236256"/>
    <w:rsid w:val="00236E63"/>
    <w:rsid w:val="00237ADD"/>
    <w:rsid w:val="00237EF7"/>
    <w:rsid w:val="00242344"/>
    <w:rsid w:val="00242E62"/>
    <w:rsid w:val="002453B7"/>
    <w:rsid w:val="00245EF6"/>
    <w:rsid w:val="002464A6"/>
    <w:rsid w:val="00246C0C"/>
    <w:rsid w:val="00251540"/>
    <w:rsid w:val="0025190B"/>
    <w:rsid w:val="00252B1E"/>
    <w:rsid w:val="00253976"/>
    <w:rsid w:val="00256404"/>
    <w:rsid w:val="00260F4E"/>
    <w:rsid w:val="00261DA0"/>
    <w:rsid w:val="00263786"/>
    <w:rsid w:val="00265156"/>
    <w:rsid w:val="00265A54"/>
    <w:rsid w:val="00267122"/>
    <w:rsid w:val="002671D1"/>
    <w:rsid w:val="0027193A"/>
    <w:rsid w:val="00273D06"/>
    <w:rsid w:val="00273EC2"/>
    <w:rsid w:val="002743C2"/>
    <w:rsid w:val="002747C6"/>
    <w:rsid w:val="00274BA7"/>
    <w:rsid w:val="00274CA6"/>
    <w:rsid w:val="00276252"/>
    <w:rsid w:val="00276574"/>
    <w:rsid w:val="0028025D"/>
    <w:rsid w:val="0028159C"/>
    <w:rsid w:val="00282156"/>
    <w:rsid w:val="00282628"/>
    <w:rsid w:val="00283A31"/>
    <w:rsid w:val="00285213"/>
    <w:rsid w:val="00287648"/>
    <w:rsid w:val="00287E8F"/>
    <w:rsid w:val="002904C4"/>
    <w:rsid w:val="00294151"/>
    <w:rsid w:val="002954DE"/>
    <w:rsid w:val="00297B89"/>
    <w:rsid w:val="00297FF9"/>
    <w:rsid w:val="002A0649"/>
    <w:rsid w:val="002A2429"/>
    <w:rsid w:val="002A4705"/>
    <w:rsid w:val="002A48BB"/>
    <w:rsid w:val="002A55F9"/>
    <w:rsid w:val="002A5AD4"/>
    <w:rsid w:val="002B472D"/>
    <w:rsid w:val="002B5522"/>
    <w:rsid w:val="002B6B06"/>
    <w:rsid w:val="002C0272"/>
    <w:rsid w:val="002C391E"/>
    <w:rsid w:val="002C3EEC"/>
    <w:rsid w:val="002C4B17"/>
    <w:rsid w:val="002C6E5D"/>
    <w:rsid w:val="002D05E2"/>
    <w:rsid w:val="002D0A0D"/>
    <w:rsid w:val="002D0DF0"/>
    <w:rsid w:val="002D14F0"/>
    <w:rsid w:val="002D2959"/>
    <w:rsid w:val="002D3597"/>
    <w:rsid w:val="002D506B"/>
    <w:rsid w:val="002D6CAE"/>
    <w:rsid w:val="002E0913"/>
    <w:rsid w:val="002E20D7"/>
    <w:rsid w:val="002E2478"/>
    <w:rsid w:val="002E57A3"/>
    <w:rsid w:val="002F1E7E"/>
    <w:rsid w:val="002F607B"/>
    <w:rsid w:val="002F6D70"/>
    <w:rsid w:val="003037C6"/>
    <w:rsid w:val="00305BB7"/>
    <w:rsid w:val="003071F4"/>
    <w:rsid w:val="00307A6D"/>
    <w:rsid w:val="00307C69"/>
    <w:rsid w:val="0031067F"/>
    <w:rsid w:val="00310786"/>
    <w:rsid w:val="003115F7"/>
    <w:rsid w:val="00311B57"/>
    <w:rsid w:val="0031512D"/>
    <w:rsid w:val="00316C98"/>
    <w:rsid w:val="00320B55"/>
    <w:rsid w:val="00320F67"/>
    <w:rsid w:val="00322C7A"/>
    <w:rsid w:val="003238FD"/>
    <w:rsid w:val="00325843"/>
    <w:rsid w:val="00331BBD"/>
    <w:rsid w:val="0033238C"/>
    <w:rsid w:val="00332B82"/>
    <w:rsid w:val="0033311F"/>
    <w:rsid w:val="00334454"/>
    <w:rsid w:val="00334D9A"/>
    <w:rsid w:val="00335EA1"/>
    <w:rsid w:val="00337254"/>
    <w:rsid w:val="00337792"/>
    <w:rsid w:val="003409A6"/>
    <w:rsid w:val="00342CD9"/>
    <w:rsid w:val="003437D4"/>
    <w:rsid w:val="00343B4A"/>
    <w:rsid w:val="00345019"/>
    <w:rsid w:val="00346C4F"/>
    <w:rsid w:val="003506A4"/>
    <w:rsid w:val="00350917"/>
    <w:rsid w:val="00350B6E"/>
    <w:rsid w:val="00357571"/>
    <w:rsid w:val="00357648"/>
    <w:rsid w:val="00357E39"/>
    <w:rsid w:val="003603FE"/>
    <w:rsid w:val="00363127"/>
    <w:rsid w:val="0036387D"/>
    <w:rsid w:val="00365FA5"/>
    <w:rsid w:val="00366C04"/>
    <w:rsid w:val="0036783E"/>
    <w:rsid w:val="00373ABA"/>
    <w:rsid w:val="00374598"/>
    <w:rsid w:val="00374DE8"/>
    <w:rsid w:val="0037500F"/>
    <w:rsid w:val="003758CD"/>
    <w:rsid w:val="003802AB"/>
    <w:rsid w:val="0038108C"/>
    <w:rsid w:val="00382F71"/>
    <w:rsid w:val="00383C2F"/>
    <w:rsid w:val="00383F92"/>
    <w:rsid w:val="003867E5"/>
    <w:rsid w:val="00390BF5"/>
    <w:rsid w:val="00390E04"/>
    <w:rsid w:val="003929AB"/>
    <w:rsid w:val="0039385D"/>
    <w:rsid w:val="003947A3"/>
    <w:rsid w:val="003A03AF"/>
    <w:rsid w:val="003A09DB"/>
    <w:rsid w:val="003A3C70"/>
    <w:rsid w:val="003A3DF6"/>
    <w:rsid w:val="003A4F90"/>
    <w:rsid w:val="003A6695"/>
    <w:rsid w:val="003A69D5"/>
    <w:rsid w:val="003A7436"/>
    <w:rsid w:val="003A7BD2"/>
    <w:rsid w:val="003A7E0E"/>
    <w:rsid w:val="003B7C46"/>
    <w:rsid w:val="003C0CB5"/>
    <w:rsid w:val="003C1FBC"/>
    <w:rsid w:val="003C2170"/>
    <w:rsid w:val="003C33A5"/>
    <w:rsid w:val="003C38EA"/>
    <w:rsid w:val="003C4D38"/>
    <w:rsid w:val="003C7E5A"/>
    <w:rsid w:val="003E05A4"/>
    <w:rsid w:val="003E2702"/>
    <w:rsid w:val="003E3361"/>
    <w:rsid w:val="003E3942"/>
    <w:rsid w:val="003E49D7"/>
    <w:rsid w:val="003E6F7F"/>
    <w:rsid w:val="003F173E"/>
    <w:rsid w:val="003F21FE"/>
    <w:rsid w:val="003F2E84"/>
    <w:rsid w:val="003F4294"/>
    <w:rsid w:val="003F4FE2"/>
    <w:rsid w:val="003F5777"/>
    <w:rsid w:val="003F5915"/>
    <w:rsid w:val="00400DA4"/>
    <w:rsid w:val="004051AA"/>
    <w:rsid w:val="00407B5C"/>
    <w:rsid w:val="004118B6"/>
    <w:rsid w:val="00411CBA"/>
    <w:rsid w:val="00411FF6"/>
    <w:rsid w:val="00412B16"/>
    <w:rsid w:val="004133A9"/>
    <w:rsid w:val="00414419"/>
    <w:rsid w:val="00420856"/>
    <w:rsid w:val="00421006"/>
    <w:rsid w:val="004220C4"/>
    <w:rsid w:val="0042563C"/>
    <w:rsid w:val="004301DA"/>
    <w:rsid w:val="00431E4F"/>
    <w:rsid w:val="00432706"/>
    <w:rsid w:val="00434162"/>
    <w:rsid w:val="00436B62"/>
    <w:rsid w:val="00436F9F"/>
    <w:rsid w:val="0044195F"/>
    <w:rsid w:val="00441D96"/>
    <w:rsid w:val="00442AAA"/>
    <w:rsid w:val="00445AB5"/>
    <w:rsid w:val="004473AB"/>
    <w:rsid w:val="0045064D"/>
    <w:rsid w:val="00451491"/>
    <w:rsid w:val="004519B0"/>
    <w:rsid w:val="004554BA"/>
    <w:rsid w:val="00460D9E"/>
    <w:rsid w:val="00464F1D"/>
    <w:rsid w:val="00467E97"/>
    <w:rsid w:val="004713E2"/>
    <w:rsid w:val="004716DD"/>
    <w:rsid w:val="00473539"/>
    <w:rsid w:val="004737BA"/>
    <w:rsid w:val="00474659"/>
    <w:rsid w:val="00474EB2"/>
    <w:rsid w:val="00481F82"/>
    <w:rsid w:val="004850F3"/>
    <w:rsid w:val="004878A5"/>
    <w:rsid w:val="00491B13"/>
    <w:rsid w:val="00491B4D"/>
    <w:rsid w:val="0049520B"/>
    <w:rsid w:val="004A03A5"/>
    <w:rsid w:val="004A146C"/>
    <w:rsid w:val="004A2F19"/>
    <w:rsid w:val="004A3267"/>
    <w:rsid w:val="004A5BC5"/>
    <w:rsid w:val="004A5E9A"/>
    <w:rsid w:val="004A6E09"/>
    <w:rsid w:val="004A7CE3"/>
    <w:rsid w:val="004B4193"/>
    <w:rsid w:val="004B5B3B"/>
    <w:rsid w:val="004B67E7"/>
    <w:rsid w:val="004C222C"/>
    <w:rsid w:val="004C316D"/>
    <w:rsid w:val="004C5276"/>
    <w:rsid w:val="004C5FC3"/>
    <w:rsid w:val="004C618C"/>
    <w:rsid w:val="004C6448"/>
    <w:rsid w:val="004C727D"/>
    <w:rsid w:val="004D031C"/>
    <w:rsid w:val="004D14A2"/>
    <w:rsid w:val="004D3A73"/>
    <w:rsid w:val="004D3D12"/>
    <w:rsid w:val="004D50C8"/>
    <w:rsid w:val="004D5475"/>
    <w:rsid w:val="004D5AA9"/>
    <w:rsid w:val="004E106B"/>
    <w:rsid w:val="004E126F"/>
    <w:rsid w:val="004E299C"/>
    <w:rsid w:val="004E2C7C"/>
    <w:rsid w:val="004E6172"/>
    <w:rsid w:val="004F0D7E"/>
    <w:rsid w:val="004F1203"/>
    <w:rsid w:val="004F6DA9"/>
    <w:rsid w:val="00501304"/>
    <w:rsid w:val="00505A74"/>
    <w:rsid w:val="00505C22"/>
    <w:rsid w:val="0051043A"/>
    <w:rsid w:val="00511D8A"/>
    <w:rsid w:val="00513000"/>
    <w:rsid w:val="00514AC6"/>
    <w:rsid w:val="0051614D"/>
    <w:rsid w:val="0051621B"/>
    <w:rsid w:val="005175F0"/>
    <w:rsid w:val="00517A97"/>
    <w:rsid w:val="0052158F"/>
    <w:rsid w:val="0052332D"/>
    <w:rsid w:val="0052708A"/>
    <w:rsid w:val="00532C24"/>
    <w:rsid w:val="00533BF5"/>
    <w:rsid w:val="00537260"/>
    <w:rsid w:val="005379F5"/>
    <w:rsid w:val="00542C7F"/>
    <w:rsid w:val="00544064"/>
    <w:rsid w:val="00544FB3"/>
    <w:rsid w:val="005450B2"/>
    <w:rsid w:val="00547087"/>
    <w:rsid w:val="00550AA7"/>
    <w:rsid w:val="00550B6C"/>
    <w:rsid w:val="00550F39"/>
    <w:rsid w:val="00551DAD"/>
    <w:rsid w:val="0055516F"/>
    <w:rsid w:val="0055694F"/>
    <w:rsid w:val="00557A1A"/>
    <w:rsid w:val="005604F9"/>
    <w:rsid w:val="00561A31"/>
    <w:rsid w:val="00562628"/>
    <w:rsid w:val="00563189"/>
    <w:rsid w:val="00564D61"/>
    <w:rsid w:val="00566E89"/>
    <w:rsid w:val="0057329F"/>
    <w:rsid w:val="005806D7"/>
    <w:rsid w:val="00582D2E"/>
    <w:rsid w:val="0058367E"/>
    <w:rsid w:val="00584D86"/>
    <w:rsid w:val="00585014"/>
    <w:rsid w:val="005862F6"/>
    <w:rsid w:val="00591070"/>
    <w:rsid w:val="005912F7"/>
    <w:rsid w:val="005920C0"/>
    <w:rsid w:val="00595D3D"/>
    <w:rsid w:val="00597835"/>
    <w:rsid w:val="005A11D6"/>
    <w:rsid w:val="005A4F11"/>
    <w:rsid w:val="005A6CD6"/>
    <w:rsid w:val="005B0493"/>
    <w:rsid w:val="005B25C5"/>
    <w:rsid w:val="005B56F0"/>
    <w:rsid w:val="005B6006"/>
    <w:rsid w:val="005B7948"/>
    <w:rsid w:val="005B7E27"/>
    <w:rsid w:val="005C4957"/>
    <w:rsid w:val="005D2218"/>
    <w:rsid w:val="005D25B4"/>
    <w:rsid w:val="005D3A81"/>
    <w:rsid w:val="005D5EE6"/>
    <w:rsid w:val="005D6DE2"/>
    <w:rsid w:val="005D7127"/>
    <w:rsid w:val="005D775B"/>
    <w:rsid w:val="005D79AE"/>
    <w:rsid w:val="005E205B"/>
    <w:rsid w:val="005E2868"/>
    <w:rsid w:val="005E2D1E"/>
    <w:rsid w:val="005E3763"/>
    <w:rsid w:val="005E49D0"/>
    <w:rsid w:val="005F19D2"/>
    <w:rsid w:val="00600D4B"/>
    <w:rsid w:val="0060266A"/>
    <w:rsid w:val="00603E07"/>
    <w:rsid w:val="006065B7"/>
    <w:rsid w:val="006065D6"/>
    <w:rsid w:val="00610D0A"/>
    <w:rsid w:val="00612A2C"/>
    <w:rsid w:val="00613A2D"/>
    <w:rsid w:val="006150E9"/>
    <w:rsid w:val="00617567"/>
    <w:rsid w:val="00617FCA"/>
    <w:rsid w:val="006203F6"/>
    <w:rsid w:val="00623414"/>
    <w:rsid w:val="006241C8"/>
    <w:rsid w:val="00625234"/>
    <w:rsid w:val="006254E9"/>
    <w:rsid w:val="0062624E"/>
    <w:rsid w:val="0063164C"/>
    <w:rsid w:val="006319C1"/>
    <w:rsid w:val="00632C62"/>
    <w:rsid w:val="00632C7B"/>
    <w:rsid w:val="00633B0E"/>
    <w:rsid w:val="00637AAB"/>
    <w:rsid w:val="00640345"/>
    <w:rsid w:val="00641099"/>
    <w:rsid w:val="00642EFE"/>
    <w:rsid w:val="00644DA3"/>
    <w:rsid w:val="00646037"/>
    <w:rsid w:val="00647209"/>
    <w:rsid w:val="00650D0A"/>
    <w:rsid w:val="00650DF7"/>
    <w:rsid w:val="006513CA"/>
    <w:rsid w:val="006516F9"/>
    <w:rsid w:val="00653541"/>
    <w:rsid w:val="00655F8F"/>
    <w:rsid w:val="00656090"/>
    <w:rsid w:val="00657BB2"/>
    <w:rsid w:val="00661621"/>
    <w:rsid w:val="00664302"/>
    <w:rsid w:val="00665489"/>
    <w:rsid w:val="0067020A"/>
    <w:rsid w:val="006730B6"/>
    <w:rsid w:val="00675A89"/>
    <w:rsid w:val="00676316"/>
    <w:rsid w:val="006810A4"/>
    <w:rsid w:val="00682DEB"/>
    <w:rsid w:val="006833CF"/>
    <w:rsid w:val="0068359B"/>
    <w:rsid w:val="00683775"/>
    <w:rsid w:val="006909E2"/>
    <w:rsid w:val="00692795"/>
    <w:rsid w:val="0069317D"/>
    <w:rsid w:val="00696E53"/>
    <w:rsid w:val="006A4453"/>
    <w:rsid w:val="006A5842"/>
    <w:rsid w:val="006A6010"/>
    <w:rsid w:val="006B08C6"/>
    <w:rsid w:val="006B21EB"/>
    <w:rsid w:val="006B31E2"/>
    <w:rsid w:val="006B57D1"/>
    <w:rsid w:val="006B604E"/>
    <w:rsid w:val="006B66F5"/>
    <w:rsid w:val="006B6B2E"/>
    <w:rsid w:val="006C1164"/>
    <w:rsid w:val="006C1F1B"/>
    <w:rsid w:val="006C227E"/>
    <w:rsid w:val="006C246C"/>
    <w:rsid w:val="006C34F3"/>
    <w:rsid w:val="006C3C81"/>
    <w:rsid w:val="006C4603"/>
    <w:rsid w:val="006D0841"/>
    <w:rsid w:val="006D0BBD"/>
    <w:rsid w:val="006D1E20"/>
    <w:rsid w:val="006D2BE2"/>
    <w:rsid w:val="006D7CB6"/>
    <w:rsid w:val="006E2527"/>
    <w:rsid w:val="006E3398"/>
    <w:rsid w:val="006E424C"/>
    <w:rsid w:val="006E459D"/>
    <w:rsid w:val="006E6FA4"/>
    <w:rsid w:val="006E7EFB"/>
    <w:rsid w:val="006F2526"/>
    <w:rsid w:val="006F29AF"/>
    <w:rsid w:val="006F3A7F"/>
    <w:rsid w:val="006F50AA"/>
    <w:rsid w:val="006F706B"/>
    <w:rsid w:val="006F753F"/>
    <w:rsid w:val="006F771B"/>
    <w:rsid w:val="00702D48"/>
    <w:rsid w:val="007030EC"/>
    <w:rsid w:val="007032F9"/>
    <w:rsid w:val="00706A8E"/>
    <w:rsid w:val="007073FC"/>
    <w:rsid w:val="007079AA"/>
    <w:rsid w:val="007109C9"/>
    <w:rsid w:val="00717353"/>
    <w:rsid w:val="007207F0"/>
    <w:rsid w:val="00722985"/>
    <w:rsid w:val="007230D8"/>
    <w:rsid w:val="00726C69"/>
    <w:rsid w:val="00727A8C"/>
    <w:rsid w:val="007313B4"/>
    <w:rsid w:val="007336F5"/>
    <w:rsid w:val="00734109"/>
    <w:rsid w:val="0073585B"/>
    <w:rsid w:val="00735C95"/>
    <w:rsid w:val="00736044"/>
    <w:rsid w:val="00736A25"/>
    <w:rsid w:val="00740143"/>
    <w:rsid w:val="00740C1E"/>
    <w:rsid w:val="00740D29"/>
    <w:rsid w:val="0074162E"/>
    <w:rsid w:val="00742349"/>
    <w:rsid w:val="007534EA"/>
    <w:rsid w:val="0075600F"/>
    <w:rsid w:val="00756C10"/>
    <w:rsid w:val="00757C1D"/>
    <w:rsid w:val="007605E8"/>
    <w:rsid w:val="007622A9"/>
    <w:rsid w:val="00762E9E"/>
    <w:rsid w:val="00762FE8"/>
    <w:rsid w:val="00765093"/>
    <w:rsid w:val="0076674C"/>
    <w:rsid w:val="0077051F"/>
    <w:rsid w:val="00771C34"/>
    <w:rsid w:val="007757D1"/>
    <w:rsid w:val="0077761F"/>
    <w:rsid w:val="00781B32"/>
    <w:rsid w:val="007820EE"/>
    <w:rsid w:val="00782E1D"/>
    <w:rsid w:val="007838B7"/>
    <w:rsid w:val="00784046"/>
    <w:rsid w:val="00786BAC"/>
    <w:rsid w:val="00786E1F"/>
    <w:rsid w:val="00791EE1"/>
    <w:rsid w:val="00792958"/>
    <w:rsid w:val="00794315"/>
    <w:rsid w:val="007A057A"/>
    <w:rsid w:val="007A0E45"/>
    <w:rsid w:val="007A235E"/>
    <w:rsid w:val="007A256F"/>
    <w:rsid w:val="007A4570"/>
    <w:rsid w:val="007A7B55"/>
    <w:rsid w:val="007B14C0"/>
    <w:rsid w:val="007B2F6E"/>
    <w:rsid w:val="007B446E"/>
    <w:rsid w:val="007B4F62"/>
    <w:rsid w:val="007B5EBF"/>
    <w:rsid w:val="007B62FA"/>
    <w:rsid w:val="007B7231"/>
    <w:rsid w:val="007C0FDA"/>
    <w:rsid w:val="007C3BBF"/>
    <w:rsid w:val="007C6800"/>
    <w:rsid w:val="007C7FA5"/>
    <w:rsid w:val="007D070E"/>
    <w:rsid w:val="007D171C"/>
    <w:rsid w:val="007D5C07"/>
    <w:rsid w:val="007D696B"/>
    <w:rsid w:val="007D71F6"/>
    <w:rsid w:val="007E33E1"/>
    <w:rsid w:val="007E4D01"/>
    <w:rsid w:val="007E52A8"/>
    <w:rsid w:val="007E6552"/>
    <w:rsid w:val="007E7D65"/>
    <w:rsid w:val="007F291B"/>
    <w:rsid w:val="007F30BA"/>
    <w:rsid w:val="007F4D17"/>
    <w:rsid w:val="00801F3C"/>
    <w:rsid w:val="008031B4"/>
    <w:rsid w:val="008037DA"/>
    <w:rsid w:val="00804790"/>
    <w:rsid w:val="00804977"/>
    <w:rsid w:val="00804D06"/>
    <w:rsid w:val="008065F6"/>
    <w:rsid w:val="008104BE"/>
    <w:rsid w:val="00810A69"/>
    <w:rsid w:val="008115A4"/>
    <w:rsid w:val="008259AF"/>
    <w:rsid w:val="00825D3D"/>
    <w:rsid w:val="00826047"/>
    <w:rsid w:val="00830A4E"/>
    <w:rsid w:val="008328B4"/>
    <w:rsid w:val="00833F43"/>
    <w:rsid w:val="00835150"/>
    <w:rsid w:val="00837323"/>
    <w:rsid w:val="00837977"/>
    <w:rsid w:val="00844C80"/>
    <w:rsid w:val="0084753C"/>
    <w:rsid w:val="00847756"/>
    <w:rsid w:val="00847F70"/>
    <w:rsid w:val="00850833"/>
    <w:rsid w:val="00852349"/>
    <w:rsid w:val="0085359B"/>
    <w:rsid w:val="00853E24"/>
    <w:rsid w:val="008569D3"/>
    <w:rsid w:val="00861F3B"/>
    <w:rsid w:val="00862685"/>
    <w:rsid w:val="008635D7"/>
    <w:rsid w:val="0086776B"/>
    <w:rsid w:val="00870F52"/>
    <w:rsid w:val="00871278"/>
    <w:rsid w:val="00872B56"/>
    <w:rsid w:val="00875A6A"/>
    <w:rsid w:val="00882866"/>
    <w:rsid w:val="00882905"/>
    <w:rsid w:val="00882D58"/>
    <w:rsid w:val="00885A3C"/>
    <w:rsid w:val="00886BE6"/>
    <w:rsid w:val="00892255"/>
    <w:rsid w:val="008941A9"/>
    <w:rsid w:val="008957D9"/>
    <w:rsid w:val="008977BF"/>
    <w:rsid w:val="008A045E"/>
    <w:rsid w:val="008A2C06"/>
    <w:rsid w:val="008A3122"/>
    <w:rsid w:val="008A49A3"/>
    <w:rsid w:val="008A4C2E"/>
    <w:rsid w:val="008A650A"/>
    <w:rsid w:val="008A730A"/>
    <w:rsid w:val="008B044A"/>
    <w:rsid w:val="008B0854"/>
    <w:rsid w:val="008B0BA7"/>
    <w:rsid w:val="008B132B"/>
    <w:rsid w:val="008B223B"/>
    <w:rsid w:val="008B3424"/>
    <w:rsid w:val="008B4292"/>
    <w:rsid w:val="008B4B70"/>
    <w:rsid w:val="008B553B"/>
    <w:rsid w:val="008B7408"/>
    <w:rsid w:val="008C0249"/>
    <w:rsid w:val="008C0AF8"/>
    <w:rsid w:val="008C0CB0"/>
    <w:rsid w:val="008C23A9"/>
    <w:rsid w:val="008C3EA0"/>
    <w:rsid w:val="008C7F40"/>
    <w:rsid w:val="008D2C64"/>
    <w:rsid w:val="008D3042"/>
    <w:rsid w:val="008D5485"/>
    <w:rsid w:val="008D6406"/>
    <w:rsid w:val="008E0D65"/>
    <w:rsid w:val="008E1F79"/>
    <w:rsid w:val="008E34A6"/>
    <w:rsid w:val="008E4A76"/>
    <w:rsid w:val="008E66F2"/>
    <w:rsid w:val="008E6888"/>
    <w:rsid w:val="008E6D6E"/>
    <w:rsid w:val="008E6FDC"/>
    <w:rsid w:val="008E7346"/>
    <w:rsid w:val="008F03A4"/>
    <w:rsid w:val="008F0487"/>
    <w:rsid w:val="008F0C20"/>
    <w:rsid w:val="008F1992"/>
    <w:rsid w:val="008F1A26"/>
    <w:rsid w:val="008F2B0E"/>
    <w:rsid w:val="008F3097"/>
    <w:rsid w:val="008F3360"/>
    <w:rsid w:val="008F4A31"/>
    <w:rsid w:val="008F54CB"/>
    <w:rsid w:val="008F56E9"/>
    <w:rsid w:val="008F5AC3"/>
    <w:rsid w:val="008F74DA"/>
    <w:rsid w:val="00900CD9"/>
    <w:rsid w:val="00903D1C"/>
    <w:rsid w:val="009041E1"/>
    <w:rsid w:val="0090559C"/>
    <w:rsid w:val="00914A5D"/>
    <w:rsid w:val="00915FAE"/>
    <w:rsid w:val="00916686"/>
    <w:rsid w:val="00920B9A"/>
    <w:rsid w:val="00921F2A"/>
    <w:rsid w:val="00923E29"/>
    <w:rsid w:val="00924507"/>
    <w:rsid w:val="009257E6"/>
    <w:rsid w:val="00927F54"/>
    <w:rsid w:val="00931234"/>
    <w:rsid w:val="00932896"/>
    <w:rsid w:val="0093406A"/>
    <w:rsid w:val="00934C61"/>
    <w:rsid w:val="00935531"/>
    <w:rsid w:val="00937E78"/>
    <w:rsid w:val="009419B7"/>
    <w:rsid w:val="00942865"/>
    <w:rsid w:val="009448A1"/>
    <w:rsid w:val="0095213D"/>
    <w:rsid w:val="009536CC"/>
    <w:rsid w:val="00954111"/>
    <w:rsid w:val="0095412A"/>
    <w:rsid w:val="009552C7"/>
    <w:rsid w:val="0095619C"/>
    <w:rsid w:val="0096043A"/>
    <w:rsid w:val="00962918"/>
    <w:rsid w:val="00967397"/>
    <w:rsid w:val="00967EE3"/>
    <w:rsid w:val="00971F76"/>
    <w:rsid w:val="0097741A"/>
    <w:rsid w:val="009838FE"/>
    <w:rsid w:val="00984F92"/>
    <w:rsid w:val="009854D2"/>
    <w:rsid w:val="009862BF"/>
    <w:rsid w:val="00992D98"/>
    <w:rsid w:val="00993383"/>
    <w:rsid w:val="00993D8A"/>
    <w:rsid w:val="00994711"/>
    <w:rsid w:val="00997BED"/>
    <w:rsid w:val="009A0A9F"/>
    <w:rsid w:val="009A3692"/>
    <w:rsid w:val="009A4A08"/>
    <w:rsid w:val="009B165E"/>
    <w:rsid w:val="009B2E7E"/>
    <w:rsid w:val="009B3101"/>
    <w:rsid w:val="009B3C8E"/>
    <w:rsid w:val="009B474D"/>
    <w:rsid w:val="009B4B0C"/>
    <w:rsid w:val="009B7124"/>
    <w:rsid w:val="009C0A1C"/>
    <w:rsid w:val="009C18FD"/>
    <w:rsid w:val="009C19D6"/>
    <w:rsid w:val="009C34F9"/>
    <w:rsid w:val="009C4B82"/>
    <w:rsid w:val="009C6788"/>
    <w:rsid w:val="009D064A"/>
    <w:rsid w:val="009D0EA7"/>
    <w:rsid w:val="009D20B1"/>
    <w:rsid w:val="009D2213"/>
    <w:rsid w:val="009D36CA"/>
    <w:rsid w:val="009D4C1C"/>
    <w:rsid w:val="009D5527"/>
    <w:rsid w:val="009D6C7B"/>
    <w:rsid w:val="009E0981"/>
    <w:rsid w:val="009E0FF9"/>
    <w:rsid w:val="009E5931"/>
    <w:rsid w:val="009E6054"/>
    <w:rsid w:val="009E6B33"/>
    <w:rsid w:val="009F1C70"/>
    <w:rsid w:val="009F2587"/>
    <w:rsid w:val="009F35F6"/>
    <w:rsid w:val="009F42A7"/>
    <w:rsid w:val="009F4BD9"/>
    <w:rsid w:val="009F610A"/>
    <w:rsid w:val="00A03371"/>
    <w:rsid w:val="00A0729C"/>
    <w:rsid w:val="00A10CB7"/>
    <w:rsid w:val="00A1194D"/>
    <w:rsid w:val="00A13CB8"/>
    <w:rsid w:val="00A172AD"/>
    <w:rsid w:val="00A22450"/>
    <w:rsid w:val="00A25006"/>
    <w:rsid w:val="00A258C0"/>
    <w:rsid w:val="00A26936"/>
    <w:rsid w:val="00A26E42"/>
    <w:rsid w:val="00A3141A"/>
    <w:rsid w:val="00A31936"/>
    <w:rsid w:val="00A33D82"/>
    <w:rsid w:val="00A353AD"/>
    <w:rsid w:val="00A355DE"/>
    <w:rsid w:val="00A4664B"/>
    <w:rsid w:val="00A46C54"/>
    <w:rsid w:val="00A47615"/>
    <w:rsid w:val="00A50C0B"/>
    <w:rsid w:val="00A522F9"/>
    <w:rsid w:val="00A5240B"/>
    <w:rsid w:val="00A53A38"/>
    <w:rsid w:val="00A54FE9"/>
    <w:rsid w:val="00A5638A"/>
    <w:rsid w:val="00A567F2"/>
    <w:rsid w:val="00A5777B"/>
    <w:rsid w:val="00A608DF"/>
    <w:rsid w:val="00A608ED"/>
    <w:rsid w:val="00A65D0B"/>
    <w:rsid w:val="00A71672"/>
    <w:rsid w:val="00A76558"/>
    <w:rsid w:val="00A809D6"/>
    <w:rsid w:val="00A8188F"/>
    <w:rsid w:val="00A81EBC"/>
    <w:rsid w:val="00A84E0A"/>
    <w:rsid w:val="00A85192"/>
    <w:rsid w:val="00A85D73"/>
    <w:rsid w:val="00A87C24"/>
    <w:rsid w:val="00A9098B"/>
    <w:rsid w:val="00A92C60"/>
    <w:rsid w:val="00A941E1"/>
    <w:rsid w:val="00A95118"/>
    <w:rsid w:val="00A97524"/>
    <w:rsid w:val="00AA0440"/>
    <w:rsid w:val="00AA0B00"/>
    <w:rsid w:val="00AA1CF4"/>
    <w:rsid w:val="00AA255A"/>
    <w:rsid w:val="00AA2B52"/>
    <w:rsid w:val="00AA3597"/>
    <w:rsid w:val="00AA3822"/>
    <w:rsid w:val="00AA51B2"/>
    <w:rsid w:val="00AA6940"/>
    <w:rsid w:val="00AA6FFB"/>
    <w:rsid w:val="00AB07D2"/>
    <w:rsid w:val="00AB0AC2"/>
    <w:rsid w:val="00AB204F"/>
    <w:rsid w:val="00AB4AE9"/>
    <w:rsid w:val="00AB786A"/>
    <w:rsid w:val="00AC0300"/>
    <w:rsid w:val="00AC0D41"/>
    <w:rsid w:val="00AC1D42"/>
    <w:rsid w:val="00AC2226"/>
    <w:rsid w:val="00AC2313"/>
    <w:rsid w:val="00AC3B77"/>
    <w:rsid w:val="00AC626D"/>
    <w:rsid w:val="00AD32DA"/>
    <w:rsid w:val="00AD6458"/>
    <w:rsid w:val="00AD64B3"/>
    <w:rsid w:val="00AD7B1D"/>
    <w:rsid w:val="00AD7FEC"/>
    <w:rsid w:val="00AE083E"/>
    <w:rsid w:val="00AE74B0"/>
    <w:rsid w:val="00AF7450"/>
    <w:rsid w:val="00AF75FC"/>
    <w:rsid w:val="00AF7AC5"/>
    <w:rsid w:val="00B0036A"/>
    <w:rsid w:val="00B01FDB"/>
    <w:rsid w:val="00B02A54"/>
    <w:rsid w:val="00B02F3C"/>
    <w:rsid w:val="00B04A43"/>
    <w:rsid w:val="00B04E2A"/>
    <w:rsid w:val="00B07230"/>
    <w:rsid w:val="00B075B9"/>
    <w:rsid w:val="00B12025"/>
    <w:rsid w:val="00B12C50"/>
    <w:rsid w:val="00B14537"/>
    <w:rsid w:val="00B15F1A"/>
    <w:rsid w:val="00B175A3"/>
    <w:rsid w:val="00B2073E"/>
    <w:rsid w:val="00B2111E"/>
    <w:rsid w:val="00B21402"/>
    <w:rsid w:val="00B23060"/>
    <w:rsid w:val="00B23841"/>
    <w:rsid w:val="00B2661A"/>
    <w:rsid w:val="00B2682C"/>
    <w:rsid w:val="00B26AA6"/>
    <w:rsid w:val="00B27CD5"/>
    <w:rsid w:val="00B31537"/>
    <w:rsid w:val="00B342E4"/>
    <w:rsid w:val="00B35335"/>
    <w:rsid w:val="00B35473"/>
    <w:rsid w:val="00B35BC3"/>
    <w:rsid w:val="00B36819"/>
    <w:rsid w:val="00B37976"/>
    <w:rsid w:val="00B478BF"/>
    <w:rsid w:val="00B5001E"/>
    <w:rsid w:val="00B50E6D"/>
    <w:rsid w:val="00B51F53"/>
    <w:rsid w:val="00B51FE3"/>
    <w:rsid w:val="00B53FEB"/>
    <w:rsid w:val="00B63D8C"/>
    <w:rsid w:val="00B67046"/>
    <w:rsid w:val="00B715E3"/>
    <w:rsid w:val="00B728F4"/>
    <w:rsid w:val="00B7395D"/>
    <w:rsid w:val="00B753DA"/>
    <w:rsid w:val="00B86B85"/>
    <w:rsid w:val="00B87824"/>
    <w:rsid w:val="00B90464"/>
    <w:rsid w:val="00B90ACF"/>
    <w:rsid w:val="00B912BE"/>
    <w:rsid w:val="00B962B6"/>
    <w:rsid w:val="00BA1E64"/>
    <w:rsid w:val="00BA28AF"/>
    <w:rsid w:val="00BA36E5"/>
    <w:rsid w:val="00BB2B81"/>
    <w:rsid w:val="00BB333F"/>
    <w:rsid w:val="00BB4968"/>
    <w:rsid w:val="00BB5B05"/>
    <w:rsid w:val="00BB6FBE"/>
    <w:rsid w:val="00BC05E8"/>
    <w:rsid w:val="00BC3107"/>
    <w:rsid w:val="00BC476D"/>
    <w:rsid w:val="00BC48BC"/>
    <w:rsid w:val="00BC78ED"/>
    <w:rsid w:val="00BD1572"/>
    <w:rsid w:val="00BD4C66"/>
    <w:rsid w:val="00BD59F6"/>
    <w:rsid w:val="00BD6FF8"/>
    <w:rsid w:val="00BE0DE4"/>
    <w:rsid w:val="00BE163F"/>
    <w:rsid w:val="00BE3D68"/>
    <w:rsid w:val="00BE5883"/>
    <w:rsid w:val="00BE714B"/>
    <w:rsid w:val="00BE7C5A"/>
    <w:rsid w:val="00BF1F62"/>
    <w:rsid w:val="00BF24AA"/>
    <w:rsid w:val="00BF30D8"/>
    <w:rsid w:val="00BF47F1"/>
    <w:rsid w:val="00BF5B7B"/>
    <w:rsid w:val="00BF7118"/>
    <w:rsid w:val="00C006DC"/>
    <w:rsid w:val="00C02AE7"/>
    <w:rsid w:val="00C03C60"/>
    <w:rsid w:val="00C044F1"/>
    <w:rsid w:val="00C063F0"/>
    <w:rsid w:val="00C0672F"/>
    <w:rsid w:val="00C10A1D"/>
    <w:rsid w:val="00C142CE"/>
    <w:rsid w:val="00C14D30"/>
    <w:rsid w:val="00C1594A"/>
    <w:rsid w:val="00C16293"/>
    <w:rsid w:val="00C163A1"/>
    <w:rsid w:val="00C16F49"/>
    <w:rsid w:val="00C20C4F"/>
    <w:rsid w:val="00C24210"/>
    <w:rsid w:val="00C26ECC"/>
    <w:rsid w:val="00C276DE"/>
    <w:rsid w:val="00C3112D"/>
    <w:rsid w:val="00C3254B"/>
    <w:rsid w:val="00C3306B"/>
    <w:rsid w:val="00C33EBC"/>
    <w:rsid w:val="00C35A1B"/>
    <w:rsid w:val="00C35F25"/>
    <w:rsid w:val="00C40EF3"/>
    <w:rsid w:val="00C45B69"/>
    <w:rsid w:val="00C46633"/>
    <w:rsid w:val="00C510FC"/>
    <w:rsid w:val="00C51147"/>
    <w:rsid w:val="00C513AF"/>
    <w:rsid w:val="00C550A7"/>
    <w:rsid w:val="00C56BFC"/>
    <w:rsid w:val="00C572C8"/>
    <w:rsid w:val="00C601A2"/>
    <w:rsid w:val="00C60B97"/>
    <w:rsid w:val="00C62AC1"/>
    <w:rsid w:val="00C652F3"/>
    <w:rsid w:val="00C657B5"/>
    <w:rsid w:val="00C70F53"/>
    <w:rsid w:val="00C72A53"/>
    <w:rsid w:val="00C77BFF"/>
    <w:rsid w:val="00C81312"/>
    <w:rsid w:val="00C83C2B"/>
    <w:rsid w:val="00C845B0"/>
    <w:rsid w:val="00C8670F"/>
    <w:rsid w:val="00C871BB"/>
    <w:rsid w:val="00C915D1"/>
    <w:rsid w:val="00C91FB2"/>
    <w:rsid w:val="00C92927"/>
    <w:rsid w:val="00C92AD8"/>
    <w:rsid w:val="00C95C56"/>
    <w:rsid w:val="00C9677E"/>
    <w:rsid w:val="00C976B8"/>
    <w:rsid w:val="00CA4F50"/>
    <w:rsid w:val="00CA6DE8"/>
    <w:rsid w:val="00CA7037"/>
    <w:rsid w:val="00CA713F"/>
    <w:rsid w:val="00CB18E5"/>
    <w:rsid w:val="00CB449B"/>
    <w:rsid w:val="00CB59D7"/>
    <w:rsid w:val="00CB6A7A"/>
    <w:rsid w:val="00CB7B17"/>
    <w:rsid w:val="00CC541D"/>
    <w:rsid w:val="00CC65A9"/>
    <w:rsid w:val="00CC6CF5"/>
    <w:rsid w:val="00CC7A7E"/>
    <w:rsid w:val="00CD0399"/>
    <w:rsid w:val="00CD122B"/>
    <w:rsid w:val="00CD29FC"/>
    <w:rsid w:val="00CD403E"/>
    <w:rsid w:val="00CD46B4"/>
    <w:rsid w:val="00CD485E"/>
    <w:rsid w:val="00CD48C1"/>
    <w:rsid w:val="00CD5A89"/>
    <w:rsid w:val="00CD6F2A"/>
    <w:rsid w:val="00CE19F3"/>
    <w:rsid w:val="00CE2A76"/>
    <w:rsid w:val="00CE4B59"/>
    <w:rsid w:val="00CE598D"/>
    <w:rsid w:val="00CE5A7C"/>
    <w:rsid w:val="00CE7F06"/>
    <w:rsid w:val="00CF0CD2"/>
    <w:rsid w:val="00CF2128"/>
    <w:rsid w:val="00CF2BF4"/>
    <w:rsid w:val="00CF35B1"/>
    <w:rsid w:val="00CF5B26"/>
    <w:rsid w:val="00CF7C68"/>
    <w:rsid w:val="00D044FA"/>
    <w:rsid w:val="00D076DE"/>
    <w:rsid w:val="00D10301"/>
    <w:rsid w:val="00D10F92"/>
    <w:rsid w:val="00D14069"/>
    <w:rsid w:val="00D20A31"/>
    <w:rsid w:val="00D21D96"/>
    <w:rsid w:val="00D2258C"/>
    <w:rsid w:val="00D23369"/>
    <w:rsid w:val="00D252A4"/>
    <w:rsid w:val="00D25CCC"/>
    <w:rsid w:val="00D26AC5"/>
    <w:rsid w:val="00D26C04"/>
    <w:rsid w:val="00D27034"/>
    <w:rsid w:val="00D272DA"/>
    <w:rsid w:val="00D307AC"/>
    <w:rsid w:val="00D30C58"/>
    <w:rsid w:val="00D30F65"/>
    <w:rsid w:val="00D3105C"/>
    <w:rsid w:val="00D35AEF"/>
    <w:rsid w:val="00D36570"/>
    <w:rsid w:val="00D36B5C"/>
    <w:rsid w:val="00D375C2"/>
    <w:rsid w:val="00D418A8"/>
    <w:rsid w:val="00D41E4D"/>
    <w:rsid w:val="00D42AAA"/>
    <w:rsid w:val="00D42E92"/>
    <w:rsid w:val="00D42F2A"/>
    <w:rsid w:val="00D44058"/>
    <w:rsid w:val="00D45858"/>
    <w:rsid w:val="00D46F61"/>
    <w:rsid w:val="00D55DA9"/>
    <w:rsid w:val="00D56ED0"/>
    <w:rsid w:val="00D60002"/>
    <w:rsid w:val="00D61042"/>
    <w:rsid w:val="00D633B2"/>
    <w:rsid w:val="00D6419C"/>
    <w:rsid w:val="00D6622F"/>
    <w:rsid w:val="00D72FF4"/>
    <w:rsid w:val="00D81F94"/>
    <w:rsid w:val="00D85AE7"/>
    <w:rsid w:val="00D869DE"/>
    <w:rsid w:val="00D86BA2"/>
    <w:rsid w:val="00D86D77"/>
    <w:rsid w:val="00D87F7E"/>
    <w:rsid w:val="00D909FD"/>
    <w:rsid w:val="00D93AB0"/>
    <w:rsid w:val="00D969C5"/>
    <w:rsid w:val="00D96DC2"/>
    <w:rsid w:val="00D96DF3"/>
    <w:rsid w:val="00DA22AA"/>
    <w:rsid w:val="00DA24FA"/>
    <w:rsid w:val="00DA4432"/>
    <w:rsid w:val="00DA5FF7"/>
    <w:rsid w:val="00DA6108"/>
    <w:rsid w:val="00DA78DE"/>
    <w:rsid w:val="00DB04B5"/>
    <w:rsid w:val="00DB0CBF"/>
    <w:rsid w:val="00DB1FD2"/>
    <w:rsid w:val="00DB2463"/>
    <w:rsid w:val="00DB28EA"/>
    <w:rsid w:val="00DB5D10"/>
    <w:rsid w:val="00DB6DE2"/>
    <w:rsid w:val="00DB73D9"/>
    <w:rsid w:val="00DC0B3A"/>
    <w:rsid w:val="00DC0C05"/>
    <w:rsid w:val="00DC0E7B"/>
    <w:rsid w:val="00DC2581"/>
    <w:rsid w:val="00DC7057"/>
    <w:rsid w:val="00DC7259"/>
    <w:rsid w:val="00DC741C"/>
    <w:rsid w:val="00DD520A"/>
    <w:rsid w:val="00DD6047"/>
    <w:rsid w:val="00DE022A"/>
    <w:rsid w:val="00DE2845"/>
    <w:rsid w:val="00DE47B1"/>
    <w:rsid w:val="00DE54C6"/>
    <w:rsid w:val="00DE7086"/>
    <w:rsid w:val="00DF1526"/>
    <w:rsid w:val="00DF17E0"/>
    <w:rsid w:val="00DF1AD3"/>
    <w:rsid w:val="00DF7A1E"/>
    <w:rsid w:val="00E00951"/>
    <w:rsid w:val="00E01B17"/>
    <w:rsid w:val="00E02E59"/>
    <w:rsid w:val="00E0301D"/>
    <w:rsid w:val="00E03A2C"/>
    <w:rsid w:val="00E11651"/>
    <w:rsid w:val="00E12E5F"/>
    <w:rsid w:val="00E1729B"/>
    <w:rsid w:val="00E221E9"/>
    <w:rsid w:val="00E24B91"/>
    <w:rsid w:val="00E3006E"/>
    <w:rsid w:val="00E431F1"/>
    <w:rsid w:val="00E437DB"/>
    <w:rsid w:val="00E443CC"/>
    <w:rsid w:val="00E44521"/>
    <w:rsid w:val="00E44BE5"/>
    <w:rsid w:val="00E4554F"/>
    <w:rsid w:val="00E45A53"/>
    <w:rsid w:val="00E46822"/>
    <w:rsid w:val="00E46A26"/>
    <w:rsid w:val="00E470F2"/>
    <w:rsid w:val="00E475E8"/>
    <w:rsid w:val="00E50500"/>
    <w:rsid w:val="00E51A5E"/>
    <w:rsid w:val="00E52B9C"/>
    <w:rsid w:val="00E5323D"/>
    <w:rsid w:val="00E545DD"/>
    <w:rsid w:val="00E5698C"/>
    <w:rsid w:val="00E63463"/>
    <w:rsid w:val="00E64699"/>
    <w:rsid w:val="00E66D3A"/>
    <w:rsid w:val="00E71933"/>
    <w:rsid w:val="00E733B2"/>
    <w:rsid w:val="00E74224"/>
    <w:rsid w:val="00E745BB"/>
    <w:rsid w:val="00E7677F"/>
    <w:rsid w:val="00E77352"/>
    <w:rsid w:val="00E833EF"/>
    <w:rsid w:val="00E863CE"/>
    <w:rsid w:val="00E90A79"/>
    <w:rsid w:val="00E9137D"/>
    <w:rsid w:val="00E92220"/>
    <w:rsid w:val="00E94671"/>
    <w:rsid w:val="00E9559B"/>
    <w:rsid w:val="00E97D26"/>
    <w:rsid w:val="00EA0BB2"/>
    <w:rsid w:val="00EA7E18"/>
    <w:rsid w:val="00EB1DB1"/>
    <w:rsid w:val="00EB429E"/>
    <w:rsid w:val="00EB735C"/>
    <w:rsid w:val="00EC00E9"/>
    <w:rsid w:val="00EC2898"/>
    <w:rsid w:val="00EC4E5C"/>
    <w:rsid w:val="00ED343A"/>
    <w:rsid w:val="00ED3E3E"/>
    <w:rsid w:val="00ED46F3"/>
    <w:rsid w:val="00ED52FD"/>
    <w:rsid w:val="00ED7259"/>
    <w:rsid w:val="00EE372D"/>
    <w:rsid w:val="00EE383B"/>
    <w:rsid w:val="00EE3DD5"/>
    <w:rsid w:val="00EE3DEF"/>
    <w:rsid w:val="00EE3E48"/>
    <w:rsid w:val="00EE3E96"/>
    <w:rsid w:val="00EE409E"/>
    <w:rsid w:val="00EE44F4"/>
    <w:rsid w:val="00EF08BA"/>
    <w:rsid w:val="00EF09C4"/>
    <w:rsid w:val="00EF3402"/>
    <w:rsid w:val="00EF3D58"/>
    <w:rsid w:val="00EF4136"/>
    <w:rsid w:val="00F02246"/>
    <w:rsid w:val="00F02593"/>
    <w:rsid w:val="00F03CC4"/>
    <w:rsid w:val="00F11111"/>
    <w:rsid w:val="00F1210A"/>
    <w:rsid w:val="00F12E47"/>
    <w:rsid w:val="00F13DCC"/>
    <w:rsid w:val="00F14D16"/>
    <w:rsid w:val="00F16116"/>
    <w:rsid w:val="00F173BE"/>
    <w:rsid w:val="00F25903"/>
    <w:rsid w:val="00F26BB5"/>
    <w:rsid w:val="00F278CA"/>
    <w:rsid w:val="00F27FE7"/>
    <w:rsid w:val="00F319AC"/>
    <w:rsid w:val="00F31EFC"/>
    <w:rsid w:val="00F34B36"/>
    <w:rsid w:val="00F34D4B"/>
    <w:rsid w:val="00F367ED"/>
    <w:rsid w:val="00F37419"/>
    <w:rsid w:val="00F37755"/>
    <w:rsid w:val="00F37D46"/>
    <w:rsid w:val="00F4082B"/>
    <w:rsid w:val="00F418F8"/>
    <w:rsid w:val="00F44385"/>
    <w:rsid w:val="00F447CC"/>
    <w:rsid w:val="00F451C9"/>
    <w:rsid w:val="00F45E76"/>
    <w:rsid w:val="00F47235"/>
    <w:rsid w:val="00F47289"/>
    <w:rsid w:val="00F47F8D"/>
    <w:rsid w:val="00F51019"/>
    <w:rsid w:val="00F5153B"/>
    <w:rsid w:val="00F51C06"/>
    <w:rsid w:val="00F52778"/>
    <w:rsid w:val="00F53D4E"/>
    <w:rsid w:val="00F541F8"/>
    <w:rsid w:val="00F56CCF"/>
    <w:rsid w:val="00F57099"/>
    <w:rsid w:val="00F60CDB"/>
    <w:rsid w:val="00F64FCE"/>
    <w:rsid w:val="00F66221"/>
    <w:rsid w:val="00F67120"/>
    <w:rsid w:val="00F6737A"/>
    <w:rsid w:val="00F6739A"/>
    <w:rsid w:val="00F67AF0"/>
    <w:rsid w:val="00F74A25"/>
    <w:rsid w:val="00F76A3E"/>
    <w:rsid w:val="00F80D8B"/>
    <w:rsid w:val="00F840B2"/>
    <w:rsid w:val="00F84FF3"/>
    <w:rsid w:val="00F852EE"/>
    <w:rsid w:val="00F93905"/>
    <w:rsid w:val="00F93F53"/>
    <w:rsid w:val="00F9455C"/>
    <w:rsid w:val="00F955D7"/>
    <w:rsid w:val="00F9674C"/>
    <w:rsid w:val="00FA0B8E"/>
    <w:rsid w:val="00FA153F"/>
    <w:rsid w:val="00FA3AEC"/>
    <w:rsid w:val="00FA5C06"/>
    <w:rsid w:val="00FA6C28"/>
    <w:rsid w:val="00FA6FCC"/>
    <w:rsid w:val="00FB1B68"/>
    <w:rsid w:val="00FB4B02"/>
    <w:rsid w:val="00FB73A8"/>
    <w:rsid w:val="00FB7AA3"/>
    <w:rsid w:val="00FB7DB6"/>
    <w:rsid w:val="00FC03C0"/>
    <w:rsid w:val="00FC2494"/>
    <w:rsid w:val="00FD119E"/>
    <w:rsid w:val="00FD417A"/>
    <w:rsid w:val="00FD4E12"/>
    <w:rsid w:val="00FD4E58"/>
    <w:rsid w:val="00FE0D1D"/>
    <w:rsid w:val="00FE1FCF"/>
    <w:rsid w:val="00FE2B40"/>
    <w:rsid w:val="00FE50DD"/>
    <w:rsid w:val="00FE6A27"/>
    <w:rsid w:val="00FE6D1B"/>
    <w:rsid w:val="00FE7CF7"/>
    <w:rsid w:val="00FE7F0E"/>
    <w:rsid w:val="00FF3A10"/>
    <w:rsid w:val="00FF67AD"/>
    <w:rsid w:val="00FF68CE"/>
    <w:rsid w:val="00FF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426</Characters>
  <Application>Microsoft Office Word</Application>
  <DocSecurity>0</DocSecurity>
  <Lines>208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huis - Oudshoorn, C.G.M. (BMS)</dc:creator>
  <cp:keywords/>
  <dc:description/>
  <cp:lastModifiedBy>EDFUENTES</cp:lastModifiedBy>
  <cp:revision>3</cp:revision>
  <dcterms:created xsi:type="dcterms:W3CDTF">2018-05-10T20:53:00Z</dcterms:created>
  <dcterms:modified xsi:type="dcterms:W3CDTF">2018-06-09T01:03:00Z</dcterms:modified>
</cp:coreProperties>
</file>